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B5D279" w14:textId="6299B9DB" w:rsidR="008D68FD" w:rsidRPr="000B0C10" w:rsidRDefault="008D68FD" w:rsidP="008D68FD">
      <w:pPr>
        <w:pStyle w:val="Heading1"/>
        <w:spacing w:before="0"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Toc109957064"/>
      <w:r w:rsidRPr="000B0C10">
        <w:rPr>
          <w:rFonts w:ascii="Times New Roman" w:hAnsi="Times New Roman" w:cs="Times New Roman"/>
          <w:sz w:val="24"/>
          <w:szCs w:val="24"/>
        </w:rPr>
        <w:t>Appendix 1: Measure</w:t>
      </w:r>
      <w:bookmarkEnd w:id="0"/>
      <w:r w:rsidRPr="000B0C10">
        <w:rPr>
          <w:rFonts w:ascii="Times New Roman" w:hAnsi="Times New Roman" w:cs="Times New Roman"/>
          <w:sz w:val="24"/>
          <w:szCs w:val="24"/>
        </w:rPr>
        <w:t xml:space="preserve"> of </w:t>
      </w:r>
      <w:r w:rsidR="00DF7A6D" w:rsidRPr="000B0C10">
        <w:rPr>
          <w:rFonts w:ascii="Times New Roman" w:hAnsi="Times New Roman" w:cs="Times New Roman"/>
          <w:sz w:val="24"/>
          <w:szCs w:val="24"/>
        </w:rPr>
        <w:t>s</w:t>
      </w:r>
      <w:r w:rsidRPr="000B0C10">
        <w:rPr>
          <w:rFonts w:ascii="Times New Roman" w:hAnsi="Times New Roman" w:cs="Times New Roman"/>
          <w:sz w:val="24"/>
          <w:szCs w:val="24"/>
        </w:rPr>
        <w:t>ocial norms of female caregive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65"/>
        <w:gridCol w:w="6120"/>
        <w:gridCol w:w="1890"/>
      </w:tblGrid>
      <w:tr w:rsidR="00DC7166" w:rsidRPr="000B0C10" w14:paraId="57D8B77C" w14:textId="77777777" w:rsidTr="00DC7166">
        <w:trPr>
          <w:tblHeader/>
        </w:trPr>
        <w:tc>
          <w:tcPr>
            <w:tcW w:w="1165" w:type="dxa"/>
          </w:tcPr>
          <w:p w14:paraId="255842CD" w14:textId="77777777" w:rsidR="00DC7166" w:rsidRPr="000B0C10" w:rsidRDefault="00DC7166" w:rsidP="008E76A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0C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sure</w:t>
            </w:r>
          </w:p>
        </w:tc>
        <w:tc>
          <w:tcPr>
            <w:tcW w:w="6120" w:type="dxa"/>
          </w:tcPr>
          <w:p w14:paraId="460779F4" w14:textId="77777777" w:rsidR="00DC7166" w:rsidRPr="000B0C10" w:rsidRDefault="00DC7166" w:rsidP="008E76A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0C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dicator</w:t>
            </w:r>
          </w:p>
        </w:tc>
        <w:tc>
          <w:tcPr>
            <w:tcW w:w="1890" w:type="dxa"/>
          </w:tcPr>
          <w:p w14:paraId="27DE6A6C" w14:textId="77777777" w:rsidR="00DC7166" w:rsidRPr="000B0C10" w:rsidRDefault="00DC7166" w:rsidP="008E76A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0C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sponse Options</w:t>
            </w:r>
          </w:p>
        </w:tc>
      </w:tr>
      <w:tr w:rsidR="00DC7166" w:rsidRPr="000B0C10" w14:paraId="5479DD4A" w14:textId="77777777" w:rsidTr="00DC7166">
        <w:tc>
          <w:tcPr>
            <w:tcW w:w="1165" w:type="dxa"/>
          </w:tcPr>
          <w:p w14:paraId="703391C0" w14:textId="152678A7" w:rsidR="00DC7166" w:rsidRPr="000B0C10" w:rsidRDefault="00DC7166" w:rsidP="008E76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0C10">
              <w:rPr>
                <w:rFonts w:ascii="Times New Roman" w:hAnsi="Times New Roman" w:cs="Times New Roman"/>
                <w:sz w:val="20"/>
                <w:szCs w:val="20"/>
              </w:rPr>
              <w:t>Social norms of female caregivers</w:t>
            </w:r>
          </w:p>
        </w:tc>
        <w:tc>
          <w:tcPr>
            <w:tcW w:w="6120" w:type="dxa"/>
          </w:tcPr>
          <w:p w14:paraId="056B6D09" w14:textId="77777777" w:rsidR="00DC7166" w:rsidRPr="000B0C10" w:rsidRDefault="00DC7166" w:rsidP="008D68FD">
            <w:pPr>
              <w:numPr>
                <w:ilvl w:val="1"/>
                <w:numId w:val="1"/>
              </w:num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B0C10">
              <w:rPr>
                <w:rFonts w:ascii="Times New Roman" w:hAnsi="Times New Roman" w:cs="Times New Roman"/>
                <w:sz w:val="20"/>
                <w:szCs w:val="20"/>
              </w:rPr>
              <w:t>Most men in my community are the ones who make the decisions in their home.</w:t>
            </w:r>
          </w:p>
          <w:p w14:paraId="0542B688" w14:textId="77777777" w:rsidR="00DC7166" w:rsidRPr="000B0C10" w:rsidRDefault="00DC7166" w:rsidP="008D68FD">
            <w:pPr>
              <w:numPr>
                <w:ilvl w:val="1"/>
                <w:numId w:val="1"/>
              </w:num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B0C10">
              <w:rPr>
                <w:rFonts w:ascii="Times New Roman" w:hAnsi="Times New Roman" w:cs="Times New Roman"/>
                <w:sz w:val="20"/>
                <w:szCs w:val="20"/>
              </w:rPr>
              <w:t>Most boys and girls in my community do not share household tasks equally.</w:t>
            </w:r>
          </w:p>
          <w:p w14:paraId="6B614516" w14:textId="77777777" w:rsidR="00DC7166" w:rsidRPr="000B0C10" w:rsidRDefault="00DC7166" w:rsidP="008D68FD">
            <w:pPr>
              <w:numPr>
                <w:ilvl w:val="1"/>
                <w:numId w:val="1"/>
              </w:num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B0C10">
              <w:rPr>
                <w:rFonts w:ascii="Times New Roman" w:hAnsi="Times New Roman" w:cs="Times New Roman"/>
                <w:sz w:val="20"/>
                <w:szCs w:val="20"/>
              </w:rPr>
              <w:t>Most people in my community expect men to have the final word about decisions in the home.</w:t>
            </w:r>
          </w:p>
          <w:p w14:paraId="0DA45A5A" w14:textId="77777777" w:rsidR="00DC7166" w:rsidRPr="000B0C10" w:rsidRDefault="00DC7166" w:rsidP="008D68FD">
            <w:pPr>
              <w:numPr>
                <w:ilvl w:val="1"/>
                <w:numId w:val="1"/>
              </w:num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B0C10">
              <w:rPr>
                <w:rFonts w:ascii="Times New Roman" w:hAnsi="Times New Roman" w:cs="Times New Roman"/>
                <w:sz w:val="20"/>
                <w:szCs w:val="20"/>
              </w:rPr>
              <w:t>Adolescent girls in my community are more likely to be out of school than adolescent boys.</w:t>
            </w:r>
          </w:p>
          <w:p w14:paraId="752ADDD3" w14:textId="77777777" w:rsidR="00DC7166" w:rsidRPr="000B0C10" w:rsidRDefault="00DC7166" w:rsidP="008D68FD">
            <w:pPr>
              <w:numPr>
                <w:ilvl w:val="1"/>
                <w:numId w:val="1"/>
              </w:num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B0C10">
              <w:rPr>
                <w:rFonts w:ascii="Times New Roman" w:hAnsi="Times New Roman" w:cs="Times New Roman"/>
                <w:sz w:val="20"/>
                <w:szCs w:val="20"/>
              </w:rPr>
              <w:t>Girls in my community are sent to school only if they are not needed to help at home.</w:t>
            </w:r>
          </w:p>
          <w:p w14:paraId="088CCB29" w14:textId="77777777" w:rsidR="00DC7166" w:rsidRPr="000B0C10" w:rsidRDefault="00DC7166" w:rsidP="008D68FD">
            <w:pPr>
              <w:numPr>
                <w:ilvl w:val="1"/>
                <w:numId w:val="1"/>
              </w:num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B0C10">
              <w:rPr>
                <w:rFonts w:ascii="Times New Roman" w:hAnsi="Times New Roman" w:cs="Times New Roman"/>
                <w:sz w:val="20"/>
                <w:szCs w:val="20"/>
              </w:rPr>
              <w:t xml:space="preserve">Most people in my community think that new people in my community threaten our jobs and values. </w:t>
            </w:r>
          </w:p>
          <w:p w14:paraId="1C5A9FC4" w14:textId="77777777" w:rsidR="00DC7166" w:rsidRPr="000B0C10" w:rsidRDefault="00DC7166" w:rsidP="008D68FD">
            <w:pPr>
              <w:numPr>
                <w:ilvl w:val="1"/>
                <w:numId w:val="1"/>
              </w:num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B0C10">
              <w:rPr>
                <w:rFonts w:ascii="Times New Roman" w:hAnsi="Times New Roman" w:cs="Times New Roman"/>
                <w:sz w:val="20"/>
                <w:szCs w:val="20"/>
              </w:rPr>
              <w:t xml:space="preserve">Most people in my community expect women to have the same chance to work outside the home as men. </w:t>
            </w:r>
          </w:p>
          <w:p w14:paraId="5BAFDAB3" w14:textId="77777777" w:rsidR="00DC7166" w:rsidRPr="000B0C10" w:rsidRDefault="00DC7166" w:rsidP="008D68FD">
            <w:pPr>
              <w:numPr>
                <w:ilvl w:val="1"/>
                <w:numId w:val="1"/>
              </w:num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B0C10">
              <w:rPr>
                <w:rFonts w:ascii="Times New Roman" w:hAnsi="Times New Roman" w:cs="Times New Roman"/>
                <w:sz w:val="20"/>
                <w:szCs w:val="20"/>
              </w:rPr>
              <w:t>Most people in my community think that violence between husbands and wives is a private matter and others should not interfere.</w:t>
            </w:r>
          </w:p>
          <w:p w14:paraId="0465DD39" w14:textId="77777777" w:rsidR="00DC7166" w:rsidRPr="000B0C10" w:rsidRDefault="00DC7166" w:rsidP="008D68FD">
            <w:pPr>
              <w:numPr>
                <w:ilvl w:val="1"/>
                <w:numId w:val="1"/>
              </w:num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B0C10">
              <w:rPr>
                <w:rFonts w:ascii="Times New Roman" w:hAnsi="Times New Roman" w:cs="Times New Roman"/>
                <w:sz w:val="20"/>
                <w:szCs w:val="20"/>
              </w:rPr>
              <w:t xml:space="preserve">People in my community do not interfere in arguments between wife and husband even if they know violence is happening. </w:t>
            </w:r>
          </w:p>
          <w:p w14:paraId="52E47F2A" w14:textId="77777777" w:rsidR="00DC7166" w:rsidRPr="000B0C10" w:rsidRDefault="00DC7166" w:rsidP="008D68FD">
            <w:pPr>
              <w:numPr>
                <w:ilvl w:val="1"/>
                <w:numId w:val="1"/>
              </w:num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B0C10">
              <w:rPr>
                <w:rFonts w:ascii="Times New Roman" w:hAnsi="Times New Roman" w:cs="Times New Roman"/>
                <w:sz w:val="20"/>
                <w:szCs w:val="20"/>
              </w:rPr>
              <w:t xml:space="preserve">Most women in my community have the same chance to work outside the home as men. </w:t>
            </w:r>
          </w:p>
          <w:p w14:paraId="22EF5596" w14:textId="77777777" w:rsidR="00DC7166" w:rsidRPr="000B0C10" w:rsidRDefault="00DC7166" w:rsidP="008D68FD">
            <w:pPr>
              <w:numPr>
                <w:ilvl w:val="1"/>
                <w:numId w:val="1"/>
              </w:num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B0C10">
              <w:rPr>
                <w:rFonts w:ascii="Times New Roman" w:hAnsi="Times New Roman" w:cs="Times New Roman"/>
                <w:sz w:val="20"/>
                <w:szCs w:val="20"/>
              </w:rPr>
              <w:t xml:space="preserve">Most families in my community control their daughters’ behaviors more than their </w:t>
            </w:r>
            <w:proofErr w:type="gramStart"/>
            <w:r w:rsidRPr="000B0C10">
              <w:rPr>
                <w:rFonts w:ascii="Times New Roman" w:hAnsi="Times New Roman" w:cs="Times New Roman"/>
                <w:sz w:val="20"/>
                <w:szCs w:val="20"/>
              </w:rPr>
              <w:t>sons’</w:t>
            </w:r>
            <w:proofErr w:type="gramEnd"/>
            <w:r w:rsidRPr="000B0C10">
              <w:rPr>
                <w:rFonts w:ascii="Times New Roman" w:hAnsi="Times New Roman" w:cs="Times New Roman"/>
                <w:sz w:val="20"/>
                <w:szCs w:val="20"/>
              </w:rPr>
              <w:t xml:space="preserve"> to preserve the family’s reputation. </w:t>
            </w:r>
          </w:p>
          <w:p w14:paraId="52B32179" w14:textId="77777777" w:rsidR="00DC7166" w:rsidRPr="000B0C10" w:rsidRDefault="00DC7166" w:rsidP="008D68FD">
            <w:pPr>
              <w:numPr>
                <w:ilvl w:val="1"/>
                <w:numId w:val="1"/>
              </w:num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B0C10">
              <w:rPr>
                <w:rFonts w:ascii="Times New Roman" w:hAnsi="Times New Roman" w:cs="Times New Roman"/>
                <w:sz w:val="20"/>
                <w:szCs w:val="20"/>
              </w:rPr>
              <w:t>Most people in my community expect families to control their daughter’s behavior more than their sons to preserve the family’s reputation.</w:t>
            </w:r>
          </w:p>
          <w:p w14:paraId="3D1811D3" w14:textId="77777777" w:rsidR="00DC7166" w:rsidRPr="000B0C10" w:rsidRDefault="00DC7166" w:rsidP="008D68FD">
            <w:pPr>
              <w:numPr>
                <w:ilvl w:val="1"/>
                <w:numId w:val="1"/>
              </w:num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B0C10">
              <w:rPr>
                <w:rFonts w:ascii="Times New Roman" w:hAnsi="Times New Roman" w:cs="Times New Roman"/>
                <w:sz w:val="20"/>
                <w:szCs w:val="20"/>
              </w:rPr>
              <w:t>Most people in my neighborhood/community can be trusted.</w:t>
            </w:r>
          </w:p>
          <w:p w14:paraId="5F709096" w14:textId="77777777" w:rsidR="00DC7166" w:rsidRPr="000B0C10" w:rsidRDefault="00DC7166" w:rsidP="008D68FD">
            <w:pPr>
              <w:numPr>
                <w:ilvl w:val="1"/>
                <w:numId w:val="1"/>
              </w:num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B0C10">
              <w:rPr>
                <w:rFonts w:ascii="Times New Roman" w:hAnsi="Times New Roman" w:cs="Times New Roman"/>
                <w:sz w:val="20"/>
                <w:szCs w:val="20"/>
              </w:rPr>
              <w:t>Our culture makes it harder for girls to achieve their goals than boys.</w:t>
            </w:r>
          </w:p>
          <w:p w14:paraId="7C67A886" w14:textId="77777777" w:rsidR="00DC7166" w:rsidRPr="000B0C10" w:rsidRDefault="00DC7166" w:rsidP="008E76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2FB91B4F" w14:textId="414B4127" w:rsidR="00DC7166" w:rsidRPr="000B0C10" w:rsidRDefault="00240FC5" w:rsidP="008E76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0C1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DC7166" w:rsidRPr="000B0C10">
              <w:rPr>
                <w:rFonts w:ascii="Times New Roman" w:hAnsi="Times New Roman" w:cs="Times New Roman"/>
                <w:sz w:val="20"/>
                <w:szCs w:val="20"/>
              </w:rPr>
              <w:t xml:space="preserve"> - Agree</w:t>
            </w:r>
          </w:p>
          <w:p w14:paraId="6B597EA3" w14:textId="0BC97535" w:rsidR="00DC7166" w:rsidRPr="000B0C10" w:rsidRDefault="00240FC5" w:rsidP="008E76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0C1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DC7166" w:rsidRPr="000B0C10">
              <w:rPr>
                <w:rFonts w:ascii="Times New Roman" w:hAnsi="Times New Roman" w:cs="Times New Roman"/>
                <w:sz w:val="20"/>
                <w:szCs w:val="20"/>
              </w:rPr>
              <w:t xml:space="preserve"> - Partially agree</w:t>
            </w:r>
          </w:p>
          <w:p w14:paraId="635C245B" w14:textId="4CD5A2D8" w:rsidR="00DC7166" w:rsidRPr="000B0C10" w:rsidRDefault="00240FC5" w:rsidP="008E76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0C1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DC7166" w:rsidRPr="000B0C10">
              <w:rPr>
                <w:rFonts w:ascii="Times New Roman" w:hAnsi="Times New Roman" w:cs="Times New Roman"/>
                <w:sz w:val="20"/>
                <w:szCs w:val="20"/>
              </w:rPr>
              <w:t xml:space="preserve"> - Disagree</w:t>
            </w:r>
          </w:p>
          <w:p w14:paraId="49C0869A" w14:textId="3AD503C6" w:rsidR="00DC7166" w:rsidRPr="000B0C10" w:rsidRDefault="00DC7166" w:rsidP="008E76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622B499B" w14:textId="33EF1DF8" w:rsidR="008D68FD" w:rsidRPr="000B0C10" w:rsidRDefault="00CF5813" w:rsidP="00DC7166">
      <w:pPr>
        <w:spacing w:line="240" w:lineRule="auto"/>
        <w:jc w:val="both"/>
        <w:rPr>
          <w:rFonts w:ascii="Times New Roman" w:hAnsi="Times New Roman" w:cs="Times New Roman"/>
        </w:rPr>
      </w:pPr>
      <w:r w:rsidRPr="000B0C10">
        <w:rPr>
          <w:rFonts w:ascii="Times New Roman" w:hAnsi="Times New Roman" w:cs="Times New Roman"/>
        </w:rPr>
        <w:t xml:space="preserve">Notes: </w:t>
      </w:r>
      <w:r w:rsidRPr="000B0C10">
        <w:rPr>
          <w:rFonts w:ascii="Times New Roman" w:hAnsi="Times New Roman" w:cs="Times New Roman"/>
          <w:shd w:val="clear" w:color="auto" w:fill="FFFFFF"/>
        </w:rPr>
        <w:t xml:space="preserve">The female caregiver social norms measure was coded such that respondents were assigned a ‘2’ if they agreed, a ‘1’ if they partially agreed and a ‘0’ if they disagreed with a favorable statement on gender equity. We reverse coded statements with a negative valence so that ‘2’ indicated a disagreement and ‘0’ indicated an agreement with unfavorable statements. We reversed coded ten statements that describe gender inequity (statements 1-6, 8-9, &amp; 11-12) such that respondents that disagreed with each statement were assigned a ‘2’, those that partial agreed with each statement were assigned a ‘1’ and those that agreed with each statement were assigned a ‘0’. For four statements that describe gender equity (statements 7, 10, 13 &amp; 14), we assigned a ‘2’ when the respondent agreed, a ‘1’ when the respondent partially agreed, and a ‘0’ when the respondent disagreed with the statement. </w:t>
      </w:r>
    </w:p>
    <w:p w14:paraId="358869EF" w14:textId="77777777" w:rsidR="00CF5813" w:rsidRPr="000B0C10" w:rsidRDefault="00CF5813" w:rsidP="008D68F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CA8FF81" w14:textId="77777777" w:rsidR="004D1702" w:rsidRPr="000B0C10" w:rsidRDefault="004D1702"/>
    <w:p w14:paraId="0EC777F5" w14:textId="77777777" w:rsidR="00240FC5" w:rsidRPr="000B0C10" w:rsidRDefault="00240FC5"/>
    <w:p w14:paraId="7B84EBFA" w14:textId="77777777" w:rsidR="00240FC5" w:rsidRPr="000B0C10" w:rsidRDefault="00240FC5"/>
    <w:p w14:paraId="6B9519C0" w14:textId="77777777" w:rsidR="00240FC5" w:rsidRPr="000B0C10" w:rsidRDefault="00240FC5"/>
    <w:p w14:paraId="5C10D7C4" w14:textId="77777777" w:rsidR="00240FC5" w:rsidRPr="000B0C10" w:rsidRDefault="00240FC5"/>
    <w:p w14:paraId="62B46ECA" w14:textId="77777777" w:rsidR="00240FC5" w:rsidRPr="000B0C10" w:rsidRDefault="00240FC5"/>
    <w:p w14:paraId="73E4E5BB" w14:textId="44B37073" w:rsidR="00240FC5" w:rsidRPr="000B0C10" w:rsidRDefault="00240FC5" w:rsidP="00240FC5">
      <w:pPr>
        <w:rPr>
          <w:rFonts w:ascii="Times New Roman" w:eastAsiaTheme="majorEastAsia" w:hAnsi="Times New Roman" w:cs="Times New Roman"/>
          <w:color w:val="2F5496" w:themeColor="accent1" w:themeShade="BF"/>
          <w:sz w:val="24"/>
          <w:szCs w:val="24"/>
        </w:rPr>
      </w:pPr>
      <w:r w:rsidRPr="000B0C10">
        <w:rPr>
          <w:rFonts w:ascii="Times New Roman" w:eastAsiaTheme="majorEastAsia" w:hAnsi="Times New Roman" w:cs="Times New Roman"/>
          <w:color w:val="2F5496" w:themeColor="accent1" w:themeShade="BF"/>
          <w:sz w:val="24"/>
          <w:szCs w:val="24"/>
        </w:rPr>
        <w:lastRenderedPageBreak/>
        <w:t xml:space="preserve">Appendix 2:  Measure of </w:t>
      </w:r>
      <w:r w:rsidR="00DF7A6D" w:rsidRPr="000B0C10">
        <w:rPr>
          <w:rFonts w:ascii="Times New Roman" w:eastAsiaTheme="majorEastAsia" w:hAnsi="Times New Roman" w:cs="Times New Roman"/>
          <w:color w:val="2F5496" w:themeColor="accent1" w:themeShade="BF"/>
          <w:sz w:val="24"/>
          <w:szCs w:val="24"/>
        </w:rPr>
        <w:t>h</w:t>
      </w:r>
      <w:r w:rsidRPr="000B0C10">
        <w:rPr>
          <w:rFonts w:ascii="Times New Roman" w:eastAsiaTheme="majorEastAsia" w:hAnsi="Times New Roman" w:cs="Times New Roman"/>
          <w:color w:val="2F5496" w:themeColor="accent1" w:themeShade="BF"/>
          <w:sz w:val="24"/>
          <w:szCs w:val="24"/>
        </w:rPr>
        <w:t xml:space="preserve">ousehold </w:t>
      </w:r>
      <w:r w:rsidR="00DF7A6D" w:rsidRPr="000B0C10">
        <w:rPr>
          <w:rFonts w:ascii="Times New Roman" w:eastAsiaTheme="majorEastAsia" w:hAnsi="Times New Roman" w:cs="Times New Roman"/>
          <w:color w:val="2F5496" w:themeColor="accent1" w:themeShade="BF"/>
          <w:sz w:val="24"/>
          <w:szCs w:val="24"/>
        </w:rPr>
        <w:t>a</w:t>
      </w:r>
      <w:r w:rsidRPr="000B0C10">
        <w:rPr>
          <w:rFonts w:ascii="Times New Roman" w:eastAsiaTheme="majorEastAsia" w:hAnsi="Times New Roman" w:cs="Times New Roman"/>
          <w:color w:val="2F5496" w:themeColor="accent1" w:themeShade="BF"/>
          <w:sz w:val="24"/>
          <w:szCs w:val="24"/>
        </w:rPr>
        <w:t>sse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5"/>
        <w:gridCol w:w="4860"/>
        <w:gridCol w:w="2160"/>
      </w:tblGrid>
      <w:tr w:rsidR="00240FC5" w:rsidRPr="000B0C10" w14:paraId="61B0CF35" w14:textId="77777777" w:rsidTr="00A10392">
        <w:tc>
          <w:tcPr>
            <w:tcW w:w="1525" w:type="dxa"/>
          </w:tcPr>
          <w:p w14:paraId="04C8747E" w14:textId="7F8A8D0B" w:rsidR="00240FC5" w:rsidRPr="000B0C10" w:rsidRDefault="00240FC5" w:rsidP="00240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0C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sure</w:t>
            </w:r>
          </w:p>
        </w:tc>
        <w:tc>
          <w:tcPr>
            <w:tcW w:w="4860" w:type="dxa"/>
          </w:tcPr>
          <w:p w14:paraId="1929C637" w14:textId="0151EE30" w:rsidR="00240FC5" w:rsidRPr="000B0C10" w:rsidRDefault="00240FC5" w:rsidP="00240FC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B0C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dicator</w:t>
            </w:r>
          </w:p>
        </w:tc>
        <w:tc>
          <w:tcPr>
            <w:tcW w:w="2160" w:type="dxa"/>
          </w:tcPr>
          <w:p w14:paraId="72A5E78C" w14:textId="3F2B5F69" w:rsidR="00240FC5" w:rsidRPr="000B0C10" w:rsidRDefault="00240FC5" w:rsidP="00240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0C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sponse Options</w:t>
            </w:r>
          </w:p>
        </w:tc>
      </w:tr>
      <w:tr w:rsidR="00240FC5" w:rsidRPr="000B0C10" w14:paraId="5586298E" w14:textId="77777777" w:rsidTr="00A10392">
        <w:tc>
          <w:tcPr>
            <w:tcW w:w="1525" w:type="dxa"/>
          </w:tcPr>
          <w:p w14:paraId="2F4E2FA5" w14:textId="7143776E" w:rsidR="00240FC5" w:rsidRPr="000B0C10" w:rsidRDefault="00240FC5" w:rsidP="00240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0C10">
              <w:rPr>
                <w:rFonts w:ascii="Times New Roman" w:hAnsi="Times New Roman" w:cs="Times New Roman"/>
                <w:sz w:val="20"/>
                <w:szCs w:val="20"/>
              </w:rPr>
              <w:t>Household asset score</w:t>
            </w:r>
          </w:p>
        </w:tc>
        <w:tc>
          <w:tcPr>
            <w:tcW w:w="4860" w:type="dxa"/>
          </w:tcPr>
          <w:p w14:paraId="65869864" w14:textId="77777777" w:rsidR="00240FC5" w:rsidRPr="000B0C10" w:rsidRDefault="00240FC5" w:rsidP="00240FC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B0C10">
              <w:rPr>
                <w:rFonts w:ascii="Times New Roman" w:hAnsi="Times New Roman" w:cs="Times New Roman"/>
                <w:sz w:val="20"/>
                <w:szCs w:val="20"/>
              </w:rPr>
              <w:t xml:space="preserve">Does the household own </w:t>
            </w:r>
            <w:proofErr w:type="gramStart"/>
            <w:r w:rsidRPr="000B0C10">
              <w:rPr>
                <w:rFonts w:ascii="Times New Roman" w:hAnsi="Times New Roman" w:cs="Times New Roman"/>
                <w:sz w:val="20"/>
                <w:szCs w:val="20"/>
              </w:rPr>
              <w:t>a [</w:t>
            </w:r>
            <w:proofErr w:type="gramEnd"/>
            <w:r w:rsidRPr="000B0C10">
              <w:rPr>
                <w:rFonts w:ascii="Times New Roman" w:hAnsi="Times New Roman" w:cs="Times New Roman"/>
                <w:sz w:val="20"/>
                <w:szCs w:val="20"/>
              </w:rPr>
              <w:t>Item</w:t>
            </w:r>
            <w:proofErr w:type="gramStart"/>
            <w:r w:rsidRPr="000B0C10">
              <w:rPr>
                <w:rFonts w:ascii="Times New Roman" w:hAnsi="Times New Roman" w:cs="Times New Roman"/>
                <w:sz w:val="20"/>
                <w:szCs w:val="20"/>
              </w:rPr>
              <w:t>] ?</w:t>
            </w:r>
            <w:proofErr w:type="gramEnd"/>
            <w:r w:rsidRPr="000B0C1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1817BCE7" w14:textId="77777777" w:rsidR="00240FC5" w:rsidRPr="000B0C10" w:rsidRDefault="00240FC5" w:rsidP="00240FC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B0C10">
              <w:rPr>
                <w:rFonts w:ascii="Times New Roman" w:hAnsi="Times New Roman" w:cs="Times New Roman"/>
                <w:sz w:val="20"/>
                <w:szCs w:val="20"/>
              </w:rPr>
              <w:t>a. Mattress and/or bed</w:t>
            </w:r>
          </w:p>
          <w:p w14:paraId="61B696A6" w14:textId="77777777" w:rsidR="00240FC5" w:rsidRPr="000B0C10" w:rsidRDefault="00240FC5" w:rsidP="00240FC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B0C10">
              <w:rPr>
                <w:rFonts w:ascii="Times New Roman" w:hAnsi="Times New Roman" w:cs="Times New Roman"/>
                <w:sz w:val="20"/>
                <w:szCs w:val="20"/>
              </w:rPr>
              <w:t>b. Working refrigerator or freezer</w:t>
            </w:r>
          </w:p>
          <w:p w14:paraId="34BE4901" w14:textId="77777777" w:rsidR="00240FC5" w:rsidRPr="000B0C10" w:rsidRDefault="00240FC5" w:rsidP="00240FC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B0C10">
              <w:rPr>
                <w:rFonts w:ascii="Times New Roman" w:hAnsi="Times New Roman" w:cs="Times New Roman"/>
                <w:sz w:val="20"/>
                <w:szCs w:val="20"/>
              </w:rPr>
              <w:t xml:space="preserve">c. Working </w:t>
            </w:r>
            <w:proofErr w:type="gramStart"/>
            <w:r w:rsidRPr="000B0C10">
              <w:rPr>
                <w:rFonts w:ascii="Times New Roman" w:hAnsi="Times New Roman" w:cs="Times New Roman"/>
                <w:sz w:val="20"/>
                <w:szCs w:val="20"/>
              </w:rPr>
              <w:t>computer</w:t>
            </w:r>
            <w:proofErr w:type="gramEnd"/>
            <w:r w:rsidRPr="000B0C10">
              <w:rPr>
                <w:rFonts w:ascii="Times New Roman" w:hAnsi="Times New Roman" w:cs="Times New Roman"/>
                <w:sz w:val="20"/>
                <w:szCs w:val="20"/>
              </w:rPr>
              <w:t>, laptop, or tablet</w:t>
            </w:r>
          </w:p>
          <w:p w14:paraId="03037805" w14:textId="77777777" w:rsidR="00240FC5" w:rsidRPr="000B0C10" w:rsidRDefault="00240FC5" w:rsidP="00240FC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B0C10">
              <w:rPr>
                <w:rFonts w:ascii="Times New Roman" w:hAnsi="Times New Roman" w:cs="Times New Roman"/>
                <w:sz w:val="20"/>
                <w:szCs w:val="20"/>
              </w:rPr>
              <w:t xml:space="preserve">d. Working mobile </w:t>
            </w:r>
            <w:proofErr w:type="gramStart"/>
            <w:r w:rsidRPr="000B0C10">
              <w:rPr>
                <w:rFonts w:ascii="Times New Roman" w:hAnsi="Times New Roman" w:cs="Times New Roman"/>
                <w:sz w:val="20"/>
                <w:szCs w:val="20"/>
              </w:rPr>
              <w:t>phone</w:t>
            </w:r>
            <w:proofErr w:type="gramEnd"/>
          </w:p>
          <w:p w14:paraId="37200453" w14:textId="77777777" w:rsidR="00240FC5" w:rsidRPr="000B0C10" w:rsidRDefault="00240FC5" w:rsidP="00240FC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B0C10">
              <w:rPr>
                <w:rFonts w:ascii="Times New Roman" w:hAnsi="Times New Roman" w:cs="Times New Roman"/>
                <w:sz w:val="20"/>
                <w:szCs w:val="20"/>
              </w:rPr>
              <w:t>e. Working radio</w:t>
            </w:r>
          </w:p>
          <w:p w14:paraId="6252B9F2" w14:textId="77777777" w:rsidR="00240FC5" w:rsidRPr="000B0C10" w:rsidRDefault="00240FC5" w:rsidP="00240FC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B0C10">
              <w:rPr>
                <w:rFonts w:ascii="Times New Roman" w:hAnsi="Times New Roman" w:cs="Times New Roman"/>
                <w:sz w:val="20"/>
                <w:szCs w:val="20"/>
              </w:rPr>
              <w:t>f. Working television</w:t>
            </w:r>
          </w:p>
          <w:p w14:paraId="1AB468EF" w14:textId="77777777" w:rsidR="00240FC5" w:rsidRPr="000B0C10" w:rsidRDefault="00240FC5" w:rsidP="00240FC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B0C10">
              <w:rPr>
                <w:rFonts w:ascii="Times New Roman" w:hAnsi="Times New Roman" w:cs="Times New Roman"/>
                <w:sz w:val="20"/>
                <w:szCs w:val="20"/>
              </w:rPr>
              <w:t>g. Working bicycle</w:t>
            </w:r>
          </w:p>
          <w:p w14:paraId="162A6182" w14:textId="77777777" w:rsidR="00240FC5" w:rsidRPr="000B0C10" w:rsidRDefault="00240FC5" w:rsidP="00240FC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B0C10">
              <w:rPr>
                <w:rFonts w:ascii="Times New Roman" w:hAnsi="Times New Roman" w:cs="Times New Roman"/>
                <w:sz w:val="20"/>
                <w:szCs w:val="20"/>
              </w:rPr>
              <w:t xml:space="preserve">h. Working motorcycle, motor scooter or </w:t>
            </w:r>
            <w:proofErr w:type="spellStart"/>
            <w:r w:rsidRPr="000B0C10">
              <w:rPr>
                <w:rFonts w:ascii="Times New Roman" w:hAnsi="Times New Roman" w:cs="Times New Roman"/>
                <w:sz w:val="20"/>
                <w:szCs w:val="20"/>
              </w:rPr>
              <w:t>bajaj</w:t>
            </w:r>
            <w:proofErr w:type="spellEnd"/>
          </w:p>
          <w:p w14:paraId="72EB730B" w14:textId="77777777" w:rsidR="00240FC5" w:rsidRPr="000B0C10" w:rsidRDefault="00240FC5" w:rsidP="00240FC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B0C10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proofErr w:type="spellEnd"/>
            <w:r w:rsidRPr="000B0C10">
              <w:rPr>
                <w:rFonts w:ascii="Times New Roman" w:hAnsi="Times New Roman" w:cs="Times New Roman"/>
                <w:sz w:val="20"/>
                <w:szCs w:val="20"/>
              </w:rPr>
              <w:t>. Working car or truck</w:t>
            </w:r>
          </w:p>
          <w:p w14:paraId="4DA95D63" w14:textId="77777777" w:rsidR="00240FC5" w:rsidRPr="000B0C10" w:rsidRDefault="00240FC5" w:rsidP="00240FC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B0C10">
              <w:rPr>
                <w:rFonts w:ascii="Times New Roman" w:hAnsi="Times New Roman" w:cs="Times New Roman"/>
                <w:sz w:val="20"/>
                <w:szCs w:val="20"/>
              </w:rPr>
              <w:t>j. Working wrist watch / clock</w:t>
            </w:r>
          </w:p>
          <w:p w14:paraId="75708A7C" w14:textId="77777777" w:rsidR="00240FC5" w:rsidRPr="000B0C10" w:rsidRDefault="00240FC5" w:rsidP="00240FC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B0C10">
              <w:rPr>
                <w:rFonts w:ascii="Times New Roman" w:hAnsi="Times New Roman" w:cs="Times New Roman"/>
                <w:sz w:val="20"/>
                <w:szCs w:val="20"/>
              </w:rPr>
              <w:t xml:space="preserve">k. Sofa </w:t>
            </w:r>
            <w:proofErr w:type="gramStart"/>
            <w:r w:rsidRPr="000B0C10">
              <w:rPr>
                <w:rFonts w:ascii="Times New Roman" w:hAnsi="Times New Roman" w:cs="Times New Roman"/>
                <w:sz w:val="20"/>
                <w:szCs w:val="20"/>
              </w:rPr>
              <w:t>set</w:t>
            </w:r>
            <w:proofErr w:type="gramEnd"/>
          </w:p>
          <w:p w14:paraId="797DA9FC" w14:textId="77777777" w:rsidR="00240FC5" w:rsidRPr="000B0C10" w:rsidRDefault="00240FC5" w:rsidP="00240FC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B0C10">
              <w:rPr>
                <w:rFonts w:ascii="Times New Roman" w:hAnsi="Times New Roman" w:cs="Times New Roman"/>
                <w:sz w:val="20"/>
                <w:szCs w:val="20"/>
              </w:rPr>
              <w:t>l. Table</w:t>
            </w:r>
          </w:p>
          <w:p w14:paraId="64EF1AF6" w14:textId="77777777" w:rsidR="00240FC5" w:rsidRPr="000B0C10" w:rsidRDefault="00240FC5" w:rsidP="00240FC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B0C10">
              <w:rPr>
                <w:rFonts w:ascii="Times New Roman" w:hAnsi="Times New Roman" w:cs="Times New Roman"/>
                <w:sz w:val="20"/>
                <w:szCs w:val="20"/>
              </w:rPr>
              <w:t>m. Chair</w:t>
            </w:r>
          </w:p>
          <w:p w14:paraId="43EA374B" w14:textId="77777777" w:rsidR="00240FC5" w:rsidRPr="000B0C10" w:rsidRDefault="00240FC5" w:rsidP="00240FC5">
            <w:pPr>
              <w:autoSpaceDE w:val="0"/>
              <w:autoSpaceDN w:val="0"/>
              <w:adjustRightInd w:val="0"/>
              <w:rPr>
                <w:rFonts w:ascii="CIDFont+F1" w:hAnsi="CIDFont+F1" w:cs="CIDFont+F1"/>
                <w:sz w:val="20"/>
                <w:szCs w:val="20"/>
              </w:rPr>
            </w:pPr>
            <w:r w:rsidRPr="000B0C10">
              <w:rPr>
                <w:rFonts w:ascii="Times New Roman" w:hAnsi="Times New Roman" w:cs="Times New Roman"/>
                <w:sz w:val="20"/>
                <w:szCs w:val="20"/>
              </w:rPr>
              <w:t>n. Plow</w:t>
            </w:r>
          </w:p>
        </w:tc>
        <w:tc>
          <w:tcPr>
            <w:tcW w:w="2160" w:type="dxa"/>
          </w:tcPr>
          <w:p w14:paraId="4C5BCBEE" w14:textId="57B133DF" w:rsidR="00240FC5" w:rsidRPr="000B0C10" w:rsidRDefault="00240FC5" w:rsidP="00240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0C10">
              <w:rPr>
                <w:rFonts w:ascii="Times New Roman" w:hAnsi="Times New Roman" w:cs="Times New Roman"/>
                <w:sz w:val="20"/>
                <w:szCs w:val="20"/>
              </w:rPr>
              <w:t>0 – No</w:t>
            </w:r>
          </w:p>
          <w:p w14:paraId="4B06F298" w14:textId="1D3A805E" w:rsidR="00240FC5" w:rsidRPr="000B0C10" w:rsidRDefault="00240FC5" w:rsidP="00240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0C10">
              <w:rPr>
                <w:rFonts w:ascii="Times New Roman" w:hAnsi="Times New Roman" w:cs="Times New Roman"/>
                <w:sz w:val="20"/>
                <w:szCs w:val="20"/>
              </w:rPr>
              <w:t>1 – Yes</w:t>
            </w:r>
          </w:p>
          <w:p w14:paraId="60526F56" w14:textId="648246E3" w:rsidR="00240FC5" w:rsidRPr="000B0C10" w:rsidRDefault="00240FC5" w:rsidP="00240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73F34B15" w14:textId="21E5FF74" w:rsidR="00240FC5" w:rsidRPr="00240FC5" w:rsidRDefault="00240FC5">
      <w:pPr>
        <w:rPr>
          <w:rFonts w:ascii="Times New Roman" w:hAnsi="Times New Roman" w:cs="Times New Roman"/>
        </w:rPr>
      </w:pPr>
      <w:r w:rsidRPr="000B0C10">
        <w:rPr>
          <w:rFonts w:ascii="Times New Roman" w:hAnsi="Times New Roman" w:cs="Times New Roman"/>
          <w:shd w:val="clear" w:color="auto" w:fill="FFFFFF"/>
        </w:rPr>
        <w:t>Notes: For household assets, we constructed this variable as a summation of 14 asset variables collected in both rural and urban locations. We assigned a ‘0’ when the household does not have the asset and a ‘1’ when the household has the asset. We then summed these 14 assets to obtain the household asset variable.</w:t>
      </w:r>
    </w:p>
    <w:sectPr w:rsidR="00240FC5" w:rsidRPr="00240FC5" w:rsidSect="002B13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IDFont+F1">
    <w:altName w:val="Calibri"/>
    <w:panose1 w:val="00000000000000000000"/>
    <w:charset w:val="00"/>
    <w:family w:val="auto"/>
    <w:notTrueType/>
    <w:pitch w:val="default"/>
    <w:sig w:usb0="00000003" w:usb1="08070000" w:usb2="00000010" w:usb3="00000000" w:csb0="0002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551DDB"/>
    <w:multiLevelType w:val="hybridMultilevel"/>
    <w:tmpl w:val="BEAEC76C"/>
    <w:lvl w:ilvl="0" w:tplc="3C82C47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C1252D"/>
    <w:multiLevelType w:val="hybridMultilevel"/>
    <w:tmpl w:val="D182E76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9EF0977"/>
    <w:multiLevelType w:val="hybridMultilevel"/>
    <w:tmpl w:val="03BECA1C"/>
    <w:lvl w:ilvl="0" w:tplc="D6343DD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409000F">
      <w:start w:val="1"/>
      <w:numFmt w:val="decimal"/>
      <w:lvlText w:val="%2."/>
      <w:lvlJc w:val="left"/>
      <w:pPr>
        <w:ind w:left="448" w:hanging="360"/>
      </w:pPr>
    </w:lvl>
    <w:lvl w:ilvl="2" w:tplc="4ED6EE5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4980DF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E54B6C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2F6EBC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B401A9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ACA0FC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366F13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22FC5211"/>
    <w:multiLevelType w:val="hybridMultilevel"/>
    <w:tmpl w:val="05A62D62"/>
    <w:lvl w:ilvl="0" w:tplc="4C06E92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24DF41C6"/>
    <w:multiLevelType w:val="hybridMultilevel"/>
    <w:tmpl w:val="35DA42B4"/>
    <w:lvl w:ilvl="0" w:tplc="04090019">
      <w:start w:val="1"/>
      <w:numFmt w:val="lowerLetter"/>
      <w:lvlText w:val="%1."/>
      <w:lvlJc w:val="left"/>
      <w:pPr>
        <w:ind w:left="888" w:hanging="360"/>
      </w:pPr>
    </w:lvl>
    <w:lvl w:ilvl="1" w:tplc="04090019" w:tentative="1">
      <w:start w:val="1"/>
      <w:numFmt w:val="lowerLetter"/>
      <w:lvlText w:val="%2."/>
      <w:lvlJc w:val="left"/>
      <w:pPr>
        <w:ind w:left="1608" w:hanging="360"/>
      </w:pPr>
    </w:lvl>
    <w:lvl w:ilvl="2" w:tplc="0409001B" w:tentative="1">
      <w:start w:val="1"/>
      <w:numFmt w:val="lowerRoman"/>
      <w:lvlText w:val="%3."/>
      <w:lvlJc w:val="right"/>
      <w:pPr>
        <w:ind w:left="2328" w:hanging="180"/>
      </w:pPr>
    </w:lvl>
    <w:lvl w:ilvl="3" w:tplc="0409000F" w:tentative="1">
      <w:start w:val="1"/>
      <w:numFmt w:val="decimal"/>
      <w:lvlText w:val="%4."/>
      <w:lvlJc w:val="left"/>
      <w:pPr>
        <w:ind w:left="3048" w:hanging="360"/>
      </w:pPr>
    </w:lvl>
    <w:lvl w:ilvl="4" w:tplc="04090019" w:tentative="1">
      <w:start w:val="1"/>
      <w:numFmt w:val="lowerLetter"/>
      <w:lvlText w:val="%5."/>
      <w:lvlJc w:val="left"/>
      <w:pPr>
        <w:ind w:left="3768" w:hanging="360"/>
      </w:pPr>
    </w:lvl>
    <w:lvl w:ilvl="5" w:tplc="0409001B" w:tentative="1">
      <w:start w:val="1"/>
      <w:numFmt w:val="lowerRoman"/>
      <w:lvlText w:val="%6."/>
      <w:lvlJc w:val="right"/>
      <w:pPr>
        <w:ind w:left="4488" w:hanging="180"/>
      </w:pPr>
    </w:lvl>
    <w:lvl w:ilvl="6" w:tplc="0409000F" w:tentative="1">
      <w:start w:val="1"/>
      <w:numFmt w:val="decimal"/>
      <w:lvlText w:val="%7."/>
      <w:lvlJc w:val="left"/>
      <w:pPr>
        <w:ind w:left="5208" w:hanging="360"/>
      </w:pPr>
    </w:lvl>
    <w:lvl w:ilvl="7" w:tplc="04090019" w:tentative="1">
      <w:start w:val="1"/>
      <w:numFmt w:val="lowerLetter"/>
      <w:lvlText w:val="%8."/>
      <w:lvlJc w:val="left"/>
      <w:pPr>
        <w:ind w:left="5928" w:hanging="360"/>
      </w:pPr>
    </w:lvl>
    <w:lvl w:ilvl="8" w:tplc="0409001B" w:tentative="1">
      <w:start w:val="1"/>
      <w:numFmt w:val="lowerRoman"/>
      <w:lvlText w:val="%9."/>
      <w:lvlJc w:val="right"/>
      <w:pPr>
        <w:ind w:left="6648" w:hanging="180"/>
      </w:pPr>
    </w:lvl>
  </w:abstractNum>
  <w:abstractNum w:abstractNumId="5" w15:restartNumberingAfterBreak="0">
    <w:nsid w:val="39A65119"/>
    <w:multiLevelType w:val="hybridMultilevel"/>
    <w:tmpl w:val="C298CEFE"/>
    <w:lvl w:ilvl="0" w:tplc="0409001B">
      <w:start w:val="1"/>
      <w:numFmt w:val="lowerRoman"/>
      <w:lvlText w:val="%1."/>
      <w:lvlJc w:val="righ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4E2E06C4"/>
    <w:multiLevelType w:val="hybridMultilevel"/>
    <w:tmpl w:val="7842EA42"/>
    <w:lvl w:ilvl="0" w:tplc="0409001B">
      <w:start w:val="1"/>
      <w:numFmt w:val="lowerRoman"/>
      <w:lvlText w:val="%1."/>
      <w:lvlJc w:val="righ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5539243A"/>
    <w:multiLevelType w:val="hybridMultilevel"/>
    <w:tmpl w:val="B6A8DB32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1D416A0"/>
    <w:multiLevelType w:val="hybridMultilevel"/>
    <w:tmpl w:val="B1964E94"/>
    <w:lvl w:ilvl="0" w:tplc="0409001B">
      <w:start w:val="1"/>
      <w:numFmt w:val="lowerRoman"/>
      <w:lvlText w:val="%1."/>
      <w:lvlJc w:val="right"/>
      <w:pPr>
        <w:ind w:left="1080" w:hanging="360"/>
      </w:p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75A80402"/>
    <w:multiLevelType w:val="hybridMultilevel"/>
    <w:tmpl w:val="00866DE2"/>
    <w:lvl w:ilvl="0" w:tplc="0409001B">
      <w:start w:val="1"/>
      <w:numFmt w:val="lowerRoman"/>
      <w:lvlText w:val="%1."/>
      <w:lvlJc w:val="righ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7E4A33CF"/>
    <w:multiLevelType w:val="hybridMultilevel"/>
    <w:tmpl w:val="79CAB956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833835960">
    <w:abstractNumId w:val="2"/>
  </w:num>
  <w:num w:numId="2" w16cid:durableId="13308586">
    <w:abstractNumId w:val="3"/>
  </w:num>
  <w:num w:numId="3" w16cid:durableId="657536829">
    <w:abstractNumId w:val="0"/>
  </w:num>
  <w:num w:numId="4" w16cid:durableId="1719625829">
    <w:abstractNumId w:val="7"/>
  </w:num>
  <w:num w:numId="5" w16cid:durableId="712533459">
    <w:abstractNumId w:val="8"/>
  </w:num>
  <w:num w:numId="6" w16cid:durableId="422607351">
    <w:abstractNumId w:val="5"/>
  </w:num>
  <w:num w:numId="7" w16cid:durableId="1565682412">
    <w:abstractNumId w:val="9"/>
  </w:num>
  <w:num w:numId="8" w16cid:durableId="1056126904">
    <w:abstractNumId w:val="10"/>
  </w:num>
  <w:num w:numId="9" w16cid:durableId="1086996519">
    <w:abstractNumId w:val="4"/>
  </w:num>
  <w:num w:numId="10" w16cid:durableId="1758554496">
    <w:abstractNumId w:val="6"/>
  </w:num>
  <w:num w:numId="11" w16cid:durableId="82890733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68FD"/>
    <w:rsid w:val="000B0C10"/>
    <w:rsid w:val="00240FC5"/>
    <w:rsid w:val="004D1702"/>
    <w:rsid w:val="0054189D"/>
    <w:rsid w:val="007D6C8F"/>
    <w:rsid w:val="0080376A"/>
    <w:rsid w:val="0081507C"/>
    <w:rsid w:val="008D68FD"/>
    <w:rsid w:val="009F5B1F"/>
    <w:rsid w:val="00A008DF"/>
    <w:rsid w:val="00A340B8"/>
    <w:rsid w:val="00BF15D5"/>
    <w:rsid w:val="00CD2B15"/>
    <w:rsid w:val="00CF5813"/>
    <w:rsid w:val="00DC7166"/>
    <w:rsid w:val="00DF7A6D"/>
    <w:rsid w:val="00F551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F6CDBC"/>
  <w15:chartTrackingRefBased/>
  <w15:docId w15:val="{15782ACB-3FDA-4D73-AADA-2E49B18934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68FD"/>
  </w:style>
  <w:style w:type="paragraph" w:styleId="Heading1">
    <w:name w:val="heading 1"/>
    <w:basedOn w:val="Normal"/>
    <w:next w:val="Normal"/>
    <w:link w:val="Heading1Char"/>
    <w:uiPriority w:val="9"/>
    <w:qFormat/>
    <w:rsid w:val="008D68F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D68F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8D68FD"/>
    <w:pPr>
      <w:ind w:left="720"/>
      <w:contextualSpacing/>
    </w:pPr>
  </w:style>
  <w:style w:type="table" w:styleId="TableGrid">
    <w:name w:val="Table Grid"/>
    <w:basedOn w:val="TableNormal"/>
    <w:uiPriority w:val="39"/>
    <w:rsid w:val="008D68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2</Pages>
  <Words>477</Words>
  <Characters>2723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gunbiyi, Bolatito Oluwayemisi</dc:creator>
  <cp:keywords/>
  <dc:description/>
  <cp:lastModifiedBy>Ogunbiyi, Bolatito Oluwayemisi</cp:lastModifiedBy>
  <cp:revision>8</cp:revision>
  <dcterms:created xsi:type="dcterms:W3CDTF">2022-11-15T11:30:00Z</dcterms:created>
  <dcterms:modified xsi:type="dcterms:W3CDTF">2023-07-25T13:46:00Z</dcterms:modified>
</cp:coreProperties>
</file>